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5E" w:rsidRDefault="009F005E" w:rsidP="009F005E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. Class wise accuracy for the decision tree model</w:t>
      </w:r>
    </w:p>
    <w:p w:rsidR="009F005E" w:rsidRDefault="009F005E" w:rsidP="009F005E">
      <w:pPr>
        <w:spacing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3839" w:type="pct"/>
        <w:tblLook w:val="04A0" w:firstRow="1" w:lastRow="0" w:firstColumn="1" w:lastColumn="0" w:noHBand="0" w:noVBand="1"/>
      </w:tblPr>
      <w:tblGrid>
        <w:gridCol w:w="1759"/>
        <w:gridCol w:w="1759"/>
        <w:gridCol w:w="1217"/>
        <w:gridCol w:w="1222"/>
        <w:gridCol w:w="1222"/>
      </w:tblGrid>
      <w:tr w:rsidR="009F005E" w:rsidRPr="00DA4E1A" w:rsidTr="00B87629">
        <w:trPr>
          <w:trHeight w:val="382"/>
        </w:trPr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 Class label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PPV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NPV</w:t>
            </w:r>
          </w:p>
        </w:tc>
      </w:tr>
      <w:tr w:rsidR="009F005E" w:rsidRPr="00DA4E1A" w:rsidTr="00B87629">
        <w:trPr>
          <w:trHeight w:val="382"/>
        </w:trPr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Cancerous LAP</w:t>
            </w: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F005E" w:rsidRPr="00DA4E1A" w:rsidTr="00B87629">
        <w:trPr>
          <w:trHeight w:val="382"/>
        </w:trPr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LNTB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9F005E" w:rsidRPr="00DA4E1A" w:rsidTr="00B87629">
        <w:trPr>
          <w:trHeight w:val="382"/>
        </w:trPr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05E" w:rsidRPr="00C96E6B" w:rsidRDefault="009F005E" w:rsidP="00B8762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96E6B">
              <w:rPr>
                <w:rFonts w:ascii="Arial" w:hAnsi="Arial" w:cs="Arial"/>
                <w:b/>
                <w:color w:val="000000"/>
                <w:sz w:val="20"/>
                <w:szCs w:val="20"/>
              </w:rPr>
              <w:t>Other LAP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005E" w:rsidRPr="00DA4E1A" w:rsidRDefault="009F005E" w:rsidP="00B8762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</w:tbl>
    <w:p w:rsidR="009F005E" w:rsidRPr="000856D2" w:rsidRDefault="009F005E" w:rsidP="009F005E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0856D2">
        <w:rPr>
          <w:rFonts w:ascii="Times New Roman" w:hAnsi="Times New Roman"/>
          <w:sz w:val="20"/>
          <w:szCs w:val="20"/>
        </w:rPr>
        <w:t>The data expressed as percentage</w:t>
      </w:r>
      <w:r>
        <w:rPr>
          <w:rFonts w:ascii="Times New Roman" w:hAnsi="Times New Roman"/>
          <w:sz w:val="20"/>
          <w:szCs w:val="20"/>
        </w:rPr>
        <w:t>.</w:t>
      </w:r>
      <w:r w:rsidRPr="000856D2">
        <w:rPr>
          <w:rFonts w:ascii="Times New Roman" w:hAnsi="Times New Roman"/>
          <w:sz w:val="20"/>
          <w:szCs w:val="20"/>
        </w:rPr>
        <w:t xml:space="preserve"> PPV: Positive predictive value; NPV: Negative Predictive value</w:t>
      </w:r>
      <w:r>
        <w:rPr>
          <w:rFonts w:ascii="Times New Roman" w:hAnsi="Times New Roman"/>
          <w:sz w:val="20"/>
          <w:szCs w:val="20"/>
        </w:rPr>
        <w:t>.</w:t>
      </w:r>
    </w:p>
    <w:p w:rsidR="0092719D" w:rsidRDefault="009F005E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9C6"/>
    <w:rsid w:val="00113CCB"/>
    <w:rsid w:val="006406B1"/>
    <w:rsid w:val="009F005E"/>
    <w:rsid w:val="00D0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31B95-D10C-4348-849B-0C237554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05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4:00Z</dcterms:created>
  <dcterms:modified xsi:type="dcterms:W3CDTF">2015-12-09T12:14:00Z</dcterms:modified>
</cp:coreProperties>
</file>